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60222" w14:textId="526650DB" w:rsidR="00AF3636" w:rsidRPr="00AF3636" w:rsidRDefault="00AF3636" w:rsidP="00AF3636">
      <w:pPr>
        <w:rPr>
          <w:rFonts w:ascii="Times New Roman" w:eastAsia="Times New Roman" w:hAnsi="Times New Roman" w:cs="Times New Roman"/>
          <w:lang w:eastAsia="en-GB"/>
        </w:rPr>
      </w:pPr>
      <w:r w:rsidRPr="00AF3636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Supplementary Table 1</w:t>
      </w:r>
      <w:r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 Nest locations, disease status</w:t>
      </w:r>
      <w:r w:rsidR="00D343D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, </w:t>
      </w:r>
      <w:r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standardised </w:t>
      </w:r>
      <w:r w:rsidR="00603605"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bundance</w:t>
      </w:r>
      <w:r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f </w:t>
      </w:r>
      <w:r w:rsidR="00D343D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yellow-eyed penguin </w:t>
      </w:r>
      <w:proofErr w:type="spellStart"/>
      <w:r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gyrovirus</w:t>
      </w:r>
      <w:proofErr w:type="spellEnd"/>
      <w:r w:rsidRPr="00AF363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and PCR results across sequencing libraries. </w:t>
      </w:r>
    </w:p>
    <w:p w14:paraId="71ECCB48" w14:textId="77777777" w:rsidR="00AF3636" w:rsidRPr="00AF3636" w:rsidRDefault="00AF3636" w:rsidP="00AF3636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Light"/>
        <w:tblW w:w="15304" w:type="dxa"/>
        <w:tblLook w:val="04A0" w:firstRow="1" w:lastRow="0" w:firstColumn="1" w:lastColumn="0" w:noHBand="0" w:noVBand="1"/>
      </w:tblPr>
      <w:tblGrid>
        <w:gridCol w:w="1271"/>
        <w:gridCol w:w="1418"/>
        <w:gridCol w:w="1701"/>
        <w:gridCol w:w="1417"/>
        <w:gridCol w:w="1701"/>
        <w:gridCol w:w="1418"/>
        <w:gridCol w:w="1275"/>
        <w:gridCol w:w="1134"/>
        <w:gridCol w:w="993"/>
        <w:gridCol w:w="992"/>
        <w:gridCol w:w="992"/>
        <w:gridCol w:w="992"/>
      </w:tblGrid>
      <w:tr w:rsidR="001B1D83" w:rsidRPr="00AF3636" w14:paraId="3845F1CF" w14:textId="77777777" w:rsidTr="007532D6">
        <w:trPr>
          <w:trHeight w:val="313"/>
        </w:trPr>
        <w:tc>
          <w:tcPr>
            <w:tcW w:w="1271" w:type="dxa"/>
            <w:vMerge w:val="restart"/>
            <w:vAlign w:val="center"/>
            <w:hideMark/>
          </w:tcPr>
          <w:p w14:paraId="73E58DD9" w14:textId="596291CB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quencing librar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D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487FA2C3" w14:textId="0CB80D98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equencing </w:t>
            </w: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ad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393E017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ing location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B08B69C" w14:textId="1973F578" w:rsidR="001B1D83" w:rsidRPr="00AF3636" w:rsidRDefault="007532D6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DS Statu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85259DC" w14:textId="141F6C1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tandardi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YEP </w:t>
            </w:r>
            <w:proofErr w:type="spellStart"/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yrovirus</w:t>
            </w:r>
            <w:proofErr w:type="spellEnd"/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abundance</w:t>
            </w:r>
          </w:p>
        </w:tc>
        <w:tc>
          <w:tcPr>
            <w:tcW w:w="1418" w:type="dxa"/>
            <w:vMerge w:val="restart"/>
            <w:vAlign w:val="center"/>
          </w:tcPr>
          <w:p w14:paraId="2F2D1048" w14:textId="4CE3F1D2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cation of death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6A4E28EE" w14:textId="49E7B5C0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at</w:t>
            </w: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dea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days of age)</w:t>
            </w:r>
          </w:p>
        </w:tc>
        <w:tc>
          <w:tcPr>
            <w:tcW w:w="5103" w:type="dxa"/>
            <w:gridSpan w:val="5"/>
            <w:noWrap/>
            <w:vAlign w:val="center"/>
            <w:hideMark/>
          </w:tcPr>
          <w:p w14:paraId="538534C3" w14:textId="537FD6A1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CR resul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+ positive; - negative; N/A tissue not available)</w:t>
            </w:r>
          </w:p>
        </w:tc>
      </w:tr>
      <w:tr w:rsidR="001B1D83" w:rsidRPr="00AF3636" w14:paraId="6A662B62" w14:textId="77777777" w:rsidTr="007532D6">
        <w:trPr>
          <w:trHeight w:val="304"/>
        </w:trPr>
        <w:tc>
          <w:tcPr>
            <w:tcW w:w="1271" w:type="dxa"/>
            <w:vMerge/>
            <w:vAlign w:val="center"/>
            <w:hideMark/>
          </w:tcPr>
          <w:p w14:paraId="6E5A6B49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DD2CE9A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B4C9FD2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59C05C6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D961F2C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vMerge/>
            <w:vAlign w:val="center"/>
          </w:tcPr>
          <w:p w14:paraId="343B2EAA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336B533" w14:textId="550467BD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D233AE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ursa</w:t>
            </w:r>
          </w:p>
        </w:tc>
        <w:tc>
          <w:tcPr>
            <w:tcW w:w="993" w:type="dxa"/>
            <w:noWrap/>
            <w:vAlign w:val="center"/>
            <w:hideMark/>
          </w:tcPr>
          <w:p w14:paraId="7F155EFE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Kidney</w:t>
            </w:r>
          </w:p>
        </w:tc>
        <w:tc>
          <w:tcPr>
            <w:tcW w:w="992" w:type="dxa"/>
            <w:noWrap/>
            <w:vAlign w:val="center"/>
            <w:hideMark/>
          </w:tcPr>
          <w:p w14:paraId="71EA2CBB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992" w:type="dxa"/>
            <w:noWrap/>
            <w:vAlign w:val="center"/>
            <w:hideMark/>
          </w:tcPr>
          <w:p w14:paraId="3FC308E1" w14:textId="77777777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992" w:type="dxa"/>
            <w:noWrap/>
            <w:vAlign w:val="center"/>
            <w:hideMark/>
          </w:tcPr>
          <w:p w14:paraId="38387ED3" w14:textId="468B10C8" w:rsidR="001B1D83" w:rsidRPr="00AF3636" w:rsidRDefault="001B1D83" w:rsidP="001B1D8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leen</w:t>
            </w:r>
          </w:p>
        </w:tc>
      </w:tr>
      <w:tr w:rsidR="001B1D83" w:rsidRPr="00AF3636" w14:paraId="1C2304FF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6C9B3A6C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7</w:t>
            </w:r>
          </w:p>
        </w:tc>
        <w:tc>
          <w:tcPr>
            <w:tcW w:w="1418" w:type="dxa"/>
            <w:noWrap/>
            <w:hideMark/>
          </w:tcPr>
          <w:p w14:paraId="1A1D29B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,669,050</w:t>
            </w:r>
          </w:p>
        </w:tc>
        <w:tc>
          <w:tcPr>
            <w:tcW w:w="1701" w:type="dxa"/>
            <w:noWrap/>
            <w:hideMark/>
          </w:tcPr>
          <w:p w14:paraId="6BD5008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65813E36" w14:textId="31FD9CCE" w:rsidR="001B1D83" w:rsidRPr="00AF3636" w:rsidRDefault="007532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2A3C867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6E-05</w:t>
            </w:r>
          </w:p>
        </w:tc>
        <w:tc>
          <w:tcPr>
            <w:tcW w:w="1418" w:type="dxa"/>
          </w:tcPr>
          <w:p w14:paraId="2AAA2877" w14:textId="5FC0E3EC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EFE7B4F" w14:textId="32B64816" w:rsidR="001B1D83" w:rsidRPr="00AF3636" w:rsidRDefault="00D86AA3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3CD72D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6BBCA18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E8D09E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3C1278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41531C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01A584C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0683677B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1418" w:type="dxa"/>
            <w:noWrap/>
            <w:hideMark/>
          </w:tcPr>
          <w:p w14:paraId="7A25A00A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,331,101</w:t>
            </w:r>
          </w:p>
        </w:tc>
        <w:tc>
          <w:tcPr>
            <w:tcW w:w="1701" w:type="dxa"/>
            <w:noWrap/>
            <w:hideMark/>
          </w:tcPr>
          <w:p w14:paraId="10798EF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226EE3AA" w14:textId="362CB26E" w:rsidR="001B1D83" w:rsidRPr="00AF3636" w:rsidRDefault="007532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1320B83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7AB23AD0" w14:textId="05F4BE63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948E0F0" w14:textId="1DA1133A" w:rsidR="001B1D83" w:rsidRPr="00AF3636" w:rsidRDefault="00D86AA3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EA3CC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542AF6E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F4F273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9FD89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443B5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4F4B09C8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5E45A2E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3</w:t>
            </w:r>
          </w:p>
        </w:tc>
        <w:tc>
          <w:tcPr>
            <w:tcW w:w="1418" w:type="dxa"/>
            <w:noWrap/>
            <w:hideMark/>
          </w:tcPr>
          <w:p w14:paraId="646468E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,573,823</w:t>
            </w:r>
          </w:p>
        </w:tc>
        <w:tc>
          <w:tcPr>
            <w:tcW w:w="1701" w:type="dxa"/>
            <w:noWrap/>
            <w:hideMark/>
          </w:tcPr>
          <w:p w14:paraId="7B197B8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1BA59FF3" w14:textId="611A3957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BF5EAF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7E-05</w:t>
            </w:r>
          </w:p>
        </w:tc>
        <w:tc>
          <w:tcPr>
            <w:tcW w:w="1418" w:type="dxa"/>
          </w:tcPr>
          <w:p w14:paraId="358805EC" w14:textId="193893CA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4430C32" w14:textId="3059E800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B37C28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52F02F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790DD7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B8C4EF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0BDE01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38EDCDDE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0CC30A50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6</w:t>
            </w:r>
          </w:p>
        </w:tc>
        <w:tc>
          <w:tcPr>
            <w:tcW w:w="1418" w:type="dxa"/>
            <w:noWrap/>
            <w:hideMark/>
          </w:tcPr>
          <w:p w14:paraId="316F4B9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,376,712</w:t>
            </w:r>
          </w:p>
        </w:tc>
        <w:tc>
          <w:tcPr>
            <w:tcW w:w="1701" w:type="dxa"/>
            <w:noWrap/>
            <w:hideMark/>
          </w:tcPr>
          <w:p w14:paraId="15B2F5D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0D8DC566" w14:textId="6F4A17E6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12DA8571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55E-05</w:t>
            </w:r>
          </w:p>
        </w:tc>
        <w:tc>
          <w:tcPr>
            <w:tcW w:w="1418" w:type="dxa"/>
          </w:tcPr>
          <w:p w14:paraId="508A7561" w14:textId="2A8A6C39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43DFA0B" w14:textId="573C4183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8AE687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15EA695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CD8B6E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0ECA20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11049D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42680EB3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15FFA04B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7</w:t>
            </w:r>
          </w:p>
        </w:tc>
        <w:tc>
          <w:tcPr>
            <w:tcW w:w="1418" w:type="dxa"/>
            <w:noWrap/>
            <w:hideMark/>
          </w:tcPr>
          <w:p w14:paraId="0AB528E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,923,975</w:t>
            </w:r>
          </w:p>
        </w:tc>
        <w:tc>
          <w:tcPr>
            <w:tcW w:w="1701" w:type="dxa"/>
            <w:noWrap/>
            <w:hideMark/>
          </w:tcPr>
          <w:p w14:paraId="62EFD11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2535DDD0" w14:textId="13DDD875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1E8B48B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9E-05</w:t>
            </w:r>
          </w:p>
        </w:tc>
        <w:tc>
          <w:tcPr>
            <w:tcW w:w="1418" w:type="dxa"/>
          </w:tcPr>
          <w:p w14:paraId="43F40EA3" w14:textId="1B669742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07120EB" w14:textId="357C7A08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F08B70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3C636C3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3AD1B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48D517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C7B549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2BB9D7FB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D08C291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8</w:t>
            </w:r>
          </w:p>
        </w:tc>
        <w:tc>
          <w:tcPr>
            <w:tcW w:w="1418" w:type="dxa"/>
            <w:noWrap/>
            <w:hideMark/>
          </w:tcPr>
          <w:p w14:paraId="441D10D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,688,665</w:t>
            </w:r>
          </w:p>
        </w:tc>
        <w:tc>
          <w:tcPr>
            <w:tcW w:w="1701" w:type="dxa"/>
            <w:noWrap/>
            <w:hideMark/>
          </w:tcPr>
          <w:p w14:paraId="2A1BCB9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075F3921" w14:textId="04EAB42A" w:rsidR="001B1D83" w:rsidRPr="00AF3636" w:rsidRDefault="009567F4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6B1F5A7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405</w:t>
            </w:r>
          </w:p>
        </w:tc>
        <w:tc>
          <w:tcPr>
            <w:tcW w:w="1418" w:type="dxa"/>
          </w:tcPr>
          <w:p w14:paraId="7B5DB0A7" w14:textId="49C57C91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2CDE58E7" w14:textId="06972B32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9056F7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1091B7A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13FDEA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A4CB99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C783C9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489FF0F3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139F91BA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9</w:t>
            </w:r>
          </w:p>
        </w:tc>
        <w:tc>
          <w:tcPr>
            <w:tcW w:w="1418" w:type="dxa"/>
            <w:noWrap/>
            <w:hideMark/>
          </w:tcPr>
          <w:p w14:paraId="6BA6425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,514,743</w:t>
            </w:r>
          </w:p>
        </w:tc>
        <w:tc>
          <w:tcPr>
            <w:tcW w:w="1701" w:type="dxa"/>
            <w:noWrap/>
            <w:hideMark/>
          </w:tcPr>
          <w:p w14:paraId="644CFA0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782084FA" w14:textId="2FADCEC1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129A71F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7E-05</w:t>
            </w:r>
          </w:p>
        </w:tc>
        <w:tc>
          <w:tcPr>
            <w:tcW w:w="1418" w:type="dxa"/>
          </w:tcPr>
          <w:p w14:paraId="70FD81D0" w14:textId="3848AC5B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4A13EAD3" w14:textId="5CD23063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9247A6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0779259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A355F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E269FB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CA941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1585C86E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AEB75EA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41</w:t>
            </w:r>
          </w:p>
        </w:tc>
        <w:tc>
          <w:tcPr>
            <w:tcW w:w="1418" w:type="dxa"/>
            <w:noWrap/>
            <w:hideMark/>
          </w:tcPr>
          <w:p w14:paraId="76177177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,110,255</w:t>
            </w:r>
          </w:p>
        </w:tc>
        <w:tc>
          <w:tcPr>
            <w:tcW w:w="1701" w:type="dxa"/>
            <w:noWrap/>
            <w:hideMark/>
          </w:tcPr>
          <w:p w14:paraId="7C68CBC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5B5F7520" w14:textId="18951D7D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781D3DF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24A3129D" w14:textId="5708E531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14E00C4C" w14:textId="4F787AFF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2447CF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87B539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42C0D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EDC58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BFFE2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4C13B2E0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866E885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42</w:t>
            </w:r>
          </w:p>
        </w:tc>
        <w:tc>
          <w:tcPr>
            <w:tcW w:w="1418" w:type="dxa"/>
            <w:noWrap/>
            <w:hideMark/>
          </w:tcPr>
          <w:p w14:paraId="2EF317E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,475,625</w:t>
            </w:r>
          </w:p>
        </w:tc>
        <w:tc>
          <w:tcPr>
            <w:tcW w:w="1701" w:type="dxa"/>
            <w:noWrap/>
            <w:hideMark/>
          </w:tcPr>
          <w:p w14:paraId="3EE7B2E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59C65F04" w14:textId="00818535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2A38114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70522F13" w14:textId="0B4D633E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nsfer</w:t>
            </w:r>
          </w:p>
        </w:tc>
        <w:tc>
          <w:tcPr>
            <w:tcW w:w="1275" w:type="dxa"/>
            <w:noWrap/>
            <w:hideMark/>
          </w:tcPr>
          <w:p w14:paraId="43FB3E5C" w14:textId="074E51DB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894356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D16C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2B6BC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DD222C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8C3D2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2339FE88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AC218D0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43</w:t>
            </w:r>
          </w:p>
        </w:tc>
        <w:tc>
          <w:tcPr>
            <w:tcW w:w="1418" w:type="dxa"/>
            <w:noWrap/>
            <w:hideMark/>
          </w:tcPr>
          <w:p w14:paraId="733EAA71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,248,283</w:t>
            </w:r>
          </w:p>
        </w:tc>
        <w:tc>
          <w:tcPr>
            <w:tcW w:w="1701" w:type="dxa"/>
            <w:noWrap/>
            <w:hideMark/>
          </w:tcPr>
          <w:p w14:paraId="461DAAC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7B2EA77B" w14:textId="3A0B30F6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47DC032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37B00014" w14:textId="32E4FE3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5E72F252" w14:textId="262772AF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AC7223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79279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6F0DD4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664F6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FFFA8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5BAADB43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02E66ED1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1418" w:type="dxa"/>
            <w:noWrap/>
            <w:hideMark/>
          </w:tcPr>
          <w:p w14:paraId="5D35FF5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,258,778</w:t>
            </w:r>
          </w:p>
        </w:tc>
        <w:tc>
          <w:tcPr>
            <w:tcW w:w="1701" w:type="dxa"/>
            <w:noWrap/>
            <w:hideMark/>
          </w:tcPr>
          <w:p w14:paraId="7B92C93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493EFEF4" w14:textId="5F208E0D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10C7AFBC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7E-05</w:t>
            </w:r>
          </w:p>
        </w:tc>
        <w:tc>
          <w:tcPr>
            <w:tcW w:w="1418" w:type="dxa"/>
          </w:tcPr>
          <w:p w14:paraId="7027F5C9" w14:textId="15F962C5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57AD71A6" w14:textId="2B10147E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3EDC98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59A3F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DF4766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6700DC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3CEB2B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17FB9351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4AA8FF4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1418" w:type="dxa"/>
            <w:noWrap/>
            <w:hideMark/>
          </w:tcPr>
          <w:p w14:paraId="5E614BB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,782,568</w:t>
            </w:r>
          </w:p>
        </w:tc>
        <w:tc>
          <w:tcPr>
            <w:tcW w:w="1701" w:type="dxa"/>
            <w:noWrap/>
            <w:hideMark/>
          </w:tcPr>
          <w:p w14:paraId="55A2C80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60DFB95C" w14:textId="2C925780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01D6E6F3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38E-06</w:t>
            </w:r>
          </w:p>
        </w:tc>
        <w:tc>
          <w:tcPr>
            <w:tcW w:w="1418" w:type="dxa"/>
          </w:tcPr>
          <w:p w14:paraId="36ABE9B8" w14:textId="1B4ECA6E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</w:t>
            </w:r>
          </w:p>
        </w:tc>
        <w:tc>
          <w:tcPr>
            <w:tcW w:w="1275" w:type="dxa"/>
            <w:noWrap/>
            <w:hideMark/>
          </w:tcPr>
          <w:p w14:paraId="2C66BAAA" w14:textId="14212DA0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C13E30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1FA4BA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A352F1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55C750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7014D3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143BE676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94F5295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1418" w:type="dxa"/>
            <w:noWrap/>
            <w:hideMark/>
          </w:tcPr>
          <w:p w14:paraId="631FF4E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,602,812</w:t>
            </w:r>
          </w:p>
        </w:tc>
        <w:tc>
          <w:tcPr>
            <w:tcW w:w="1701" w:type="dxa"/>
            <w:noWrap/>
            <w:hideMark/>
          </w:tcPr>
          <w:p w14:paraId="5C02DC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rth Otago</w:t>
            </w:r>
          </w:p>
        </w:tc>
        <w:tc>
          <w:tcPr>
            <w:tcW w:w="1417" w:type="dxa"/>
            <w:noWrap/>
            <w:hideMark/>
          </w:tcPr>
          <w:p w14:paraId="74C16113" w14:textId="318D82B5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39B5FB2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63E-06</w:t>
            </w:r>
          </w:p>
        </w:tc>
        <w:tc>
          <w:tcPr>
            <w:tcW w:w="1418" w:type="dxa"/>
          </w:tcPr>
          <w:p w14:paraId="268727A3" w14:textId="38B88D8B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</w:t>
            </w:r>
          </w:p>
        </w:tc>
        <w:tc>
          <w:tcPr>
            <w:tcW w:w="1275" w:type="dxa"/>
            <w:noWrap/>
            <w:hideMark/>
          </w:tcPr>
          <w:p w14:paraId="15700A1E" w14:textId="2601A950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640CE4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F37630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ADEAB1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B57010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3D02C2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6DF46AE0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904F92F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1418" w:type="dxa"/>
            <w:noWrap/>
            <w:hideMark/>
          </w:tcPr>
          <w:p w14:paraId="2ED8626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,189,455</w:t>
            </w:r>
          </w:p>
        </w:tc>
        <w:tc>
          <w:tcPr>
            <w:tcW w:w="1701" w:type="dxa"/>
            <w:noWrap/>
            <w:hideMark/>
          </w:tcPr>
          <w:p w14:paraId="3E4309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2CBFA53F" w14:textId="2217376C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4F33341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5E-06</w:t>
            </w:r>
          </w:p>
        </w:tc>
        <w:tc>
          <w:tcPr>
            <w:tcW w:w="1418" w:type="dxa"/>
          </w:tcPr>
          <w:p w14:paraId="1FBEE3C3" w14:textId="1B1ACE16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7A61ED6E" w14:textId="2EDDB0FD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9DE93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0ABCC1A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65CF7C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79A99A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104BDD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64D19FAE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4B4F7EE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1418" w:type="dxa"/>
            <w:noWrap/>
            <w:hideMark/>
          </w:tcPr>
          <w:p w14:paraId="3D98364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,312,113</w:t>
            </w:r>
          </w:p>
        </w:tc>
        <w:tc>
          <w:tcPr>
            <w:tcW w:w="1701" w:type="dxa"/>
            <w:noWrap/>
            <w:hideMark/>
          </w:tcPr>
          <w:p w14:paraId="13684E2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238B7674" w14:textId="53DD3017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384C07C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2E-08</w:t>
            </w:r>
          </w:p>
        </w:tc>
        <w:tc>
          <w:tcPr>
            <w:tcW w:w="1418" w:type="dxa"/>
          </w:tcPr>
          <w:p w14:paraId="6C680E5A" w14:textId="6E60EB7F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57D30348" w14:textId="6F699925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531BE8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7066B43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F1D12F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096CD41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121C3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07205EE9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8E7C268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1418" w:type="dxa"/>
            <w:noWrap/>
            <w:hideMark/>
          </w:tcPr>
          <w:p w14:paraId="4E19F4B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939,914</w:t>
            </w:r>
          </w:p>
        </w:tc>
        <w:tc>
          <w:tcPr>
            <w:tcW w:w="1701" w:type="dxa"/>
            <w:noWrap/>
            <w:hideMark/>
          </w:tcPr>
          <w:p w14:paraId="54CDB74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72FD9587" w14:textId="30E623DE" w:rsidR="001B1D83" w:rsidRPr="00AF3636" w:rsidRDefault="009567F4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055E61B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51E-07</w:t>
            </w:r>
          </w:p>
        </w:tc>
        <w:tc>
          <w:tcPr>
            <w:tcW w:w="1418" w:type="dxa"/>
          </w:tcPr>
          <w:p w14:paraId="401D82E5" w14:textId="1737483F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10D7851F" w14:textId="10054169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71AAF5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5C61FA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6CB861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870B37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16A305C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28EA0F4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7FE5C10B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3</w:t>
            </w:r>
          </w:p>
        </w:tc>
        <w:tc>
          <w:tcPr>
            <w:tcW w:w="1418" w:type="dxa"/>
            <w:noWrap/>
            <w:hideMark/>
          </w:tcPr>
          <w:p w14:paraId="2C2BD03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,571,497</w:t>
            </w:r>
          </w:p>
        </w:tc>
        <w:tc>
          <w:tcPr>
            <w:tcW w:w="1701" w:type="dxa"/>
            <w:noWrap/>
            <w:hideMark/>
          </w:tcPr>
          <w:p w14:paraId="27E076C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69394FC3" w14:textId="4F94C49B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56B5D0C4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07E-06</w:t>
            </w:r>
          </w:p>
        </w:tc>
        <w:tc>
          <w:tcPr>
            <w:tcW w:w="1418" w:type="dxa"/>
          </w:tcPr>
          <w:p w14:paraId="1802C93D" w14:textId="3EDB5BF3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1816E2BF" w14:textId="7C9037E9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105704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08B2660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F00365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6326D3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795CD1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37E74E83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659C0EF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4</w:t>
            </w:r>
          </w:p>
        </w:tc>
        <w:tc>
          <w:tcPr>
            <w:tcW w:w="1418" w:type="dxa"/>
            <w:noWrap/>
            <w:hideMark/>
          </w:tcPr>
          <w:p w14:paraId="2C4B610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,826,954</w:t>
            </w:r>
          </w:p>
        </w:tc>
        <w:tc>
          <w:tcPr>
            <w:tcW w:w="1701" w:type="dxa"/>
            <w:noWrap/>
            <w:hideMark/>
          </w:tcPr>
          <w:p w14:paraId="62D4FE1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20257275" w14:textId="53147CCC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57A4B6C3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4E-07</w:t>
            </w:r>
          </w:p>
        </w:tc>
        <w:tc>
          <w:tcPr>
            <w:tcW w:w="1418" w:type="dxa"/>
          </w:tcPr>
          <w:p w14:paraId="1164D5F0" w14:textId="00634290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650442E2" w14:textId="05997F02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F86D57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2B7BEE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24404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C27D6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52508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1E9160FE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FBBD5ED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0</w:t>
            </w:r>
          </w:p>
        </w:tc>
        <w:tc>
          <w:tcPr>
            <w:tcW w:w="1418" w:type="dxa"/>
            <w:noWrap/>
            <w:hideMark/>
          </w:tcPr>
          <w:p w14:paraId="240AB2E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,276,121</w:t>
            </w:r>
          </w:p>
        </w:tc>
        <w:tc>
          <w:tcPr>
            <w:tcW w:w="1701" w:type="dxa"/>
            <w:noWrap/>
            <w:hideMark/>
          </w:tcPr>
          <w:p w14:paraId="497D03A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5C030EEA" w14:textId="057065AD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7C6005A4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07E-06</w:t>
            </w:r>
          </w:p>
        </w:tc>
        <w:tc>
          <w:tcPr>
            <w:tcW w:w="1418" w:type="dxa"/>
          </w:tcPr>
          <w:p w14:paraId="3CDAA3A2" w14:textId="7AFD3426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0AC54E3B" w14:textId="3D060981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E56E56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AB948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F6EFA4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F83746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11505E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54B2487E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A42A878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1</w:t>
            </w:r>
          </w:p>
        </w:tc>
        <w:tc>
          <w:tcPr>
            <w:tcW w:w="1418" w:type="dxa"/>
            <w:noWrap/>
            <w:hideMark/>
          </w:tcPr>
          <w:p w14:paraId="7A45F1C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,688,595</w:t>
            </w:r>
          </w:p>
        </w:tc>
        <w:tc>
          <w:tcPr>
            <w:tcW w:w="1701" w:type="dxa"/>
            <w:noWrap/>
            <w:hideMark/>
          </w:tcPr>
          <w:p w14:paraId="685929E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3FAA1947" w14:textId="5993B826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7B988AC3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2E-05</w:t>
            </w:r>
          </w:p>
        </w:tc>
        <w:tc>
          <w:tcPr>
            <w:tcW w:w="1418" w:type="dxa"/>
          </w:tcPr>
          <w:p w14:paraId="480642C0" w14:textId="5EC68B98" w:rsidR="001B1D83" w:rsidRPr="00CB56BB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B56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2610501B" w14:textId="74606F13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ADDD9A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BF2A35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671471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2C18C0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625015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6CBF34C1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693DF57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2</w:t>
            </w:r>
          </w:p>
        </w:tc>
        <w:tc>
          <w:tcPr>
            <w:tcW w:w="1418" w:type="dxa"/>
            <w:noWrap/>
            <w:hideMark/>
          </w:tcPr>
          <w:p w14:paraId="01EBF71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,999,561</w:t>
            </w:r>
          </w:p>
        </w:tc>
        <w:tc>
          <w:tcPr>
            <w:tcW w:w="1701" w:type="dxa"/>
            <w:noWrap/>
            <w:hideMark/>
          </w:tcPr>
          <w:p w14:paraId="5472986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4B4C7A1C" w14:textId="6D12E58F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4FF56FD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110A0153" w14:textId="01E61CC4" w:rsidR="001B1D83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hanised in hospital</w:t>
            </w:r>
          </w:p>
        </w:tc>
        <w:tc>
          <w:tcPr>
            <w:tcW w:w="1275" w:type="dxa"/>
            <w:noWrap/>
            <w:hideMark/>
          </w:tcPr>
          <w:p w14:paraId="15D08BFC" w14:textId="741622D7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C97063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8D5F9E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E17E1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B0254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921F1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20576F86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7E57BEEE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4</w:t>
            </w:r>
          </w:p>
        </w:tc>
        <w:tc>
          <w:tcPr>
            <w:tcW w:w="1418" w:type="dxa"/>
            <w:noWrap/>
            <w:hideMark/>
          </w:tcPr>
          <w:p w14:paraId="0744A32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977,039</w:t>
            </w:r>
          </w:p>
        </w:tc>
        <w:tc>
          <w:tcPr>
            <w:tcW w:w="1701" w:type="dxa"/>
            <w:noWrap/>
            <w:hideMark/>
          </w:tcPr>
          <w:p w14:paraId="6F34D2C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58872FE7" w14:textId="7BD2D323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5545847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3E-05</w:t>
            </w:r>
          </w:p>
        </w:tc>
        <w:tc>
          <w:tcPr>
            <w:tcW w:w="1418" w:type="dxa"/>
          </w:tcPr>
          <w:p w14:paraId="30193D49" w14:textId="73EA36CF" w:rsidR="001B1D83" w:rsidRPr="00BE4C53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4C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66F79102" w14:textId="028AECDD" w:rsidR="001B1D83" w:rsidRPr="00AF3636" w:rsidRDefault="00E9642F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282FA6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CC305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567FA1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0F1EE7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C56285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30D284E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55E2532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1418" w:type="dxa"/>
            <w:noWrap/>
            <w:hideMark/>
          </w:tcPr>
          <w:p w14:paraId="17C5CDE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458,622</w:t>
            </w:r>
          </w:p>
        </w:tc>
        <w:tc>
          <w:tcPr>
            <w:tcW w:w="1701" w:type="dxa"/>
            <w:noWrap/>
            <w:hideMark/>
          </w:tcPr>
          <w:p w14:paraId="1A77D4A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0224FE8E" w14:textId="6A99AD99" w:rsidR="001B1D83" w:rsidRPr="00AF3636" w:rsidRDefault="009567F4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60464DCC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05E-05</w:t>
            </w:r>
          </w:p>
        </w:tc>
        <w:tc>
          <w:tcPr>
            <w:tcW w:w="1418" w:type="dxa"/>
          </w:tcPr>
          <w:p w14:paraId="5F22954E" w14:textId="7B459876" w:rsidR="001B1D83" w:rsidRPr="00BE4C53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4C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04237E81" w14:textId="7ABDB689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0B8DAD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EB0BBA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1CDDE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77A8D2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386435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427F0C7C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1742388A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1</w:t>
            </w:r>
          </w:p>
        </w:tc>
        <w:tc>
          <w:tcPr>
            <w:tcW w:w="1418" w:type="dxa"/>
            <w:noWrap/>
            <w:hideMark/>
          </w:tcPr>
          <w:p w14:paraId="627FC1B3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,577,939</w:t>
            </w:r>
          </w:p>
        </w:tc>
        <w:tc>
          <w:tcPr>
            <w:tcW w:w="1701" w:type="dxa"/>
            <w:noWrap/>
            <w:hideMark/>
          </w:tcPr>
          <w:p w14:paraId="5A36D96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053E208E" w14:textId="743DFC24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3B73918C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2E-05</w:t>
            </w:r>
          </w:p>
        </w:tc>
        <w:tc>
          <w:tcPr>
            <w:tcW w:w="1418" w:type="dxa"/>
          </w:tcPr>
          <w:p w14:paraId="7FA9CC19" w14:textId="37F6E1FA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</w:t>
            </w:r>
          </w:p>
        </w:tc>
        <w:tc>
          <w:tcPr>
            <w:tcW w:w="1275" w:type="dxa"/>
            <w:noWrap/>
            <w:hideMark/>
          </w:tcPr>
          <w:p w14:paraId="5BA376E8" w14:textId="0D2ED5AB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915945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BE7F92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4E7EE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76711B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81ED93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15238239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1F0EC92A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2</w:t>
            </w:r>
          </w:p>
        </w:tc>
        <w:tc>
          <w:tcPr>
            <w:tcW w:w="1418" w:type="dxa"/>
            <w:noWrap/>
            <w:hideMark/>
          </w:tcPr>
          <w:p w14:paraId="15481B1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,255,608</w:t>
            </w:r>
          </w:p>
        </w:tc>
        <w:tc>
          <w:tcPr>
            <w:tcW w:w="1701" w:type="dxa"/>
            <w:noWrap/>
            <w:hideMark/>
          </w:tcPr>
          <w:p w14:paraId="0A44EC9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11365560" w14:textId="07377865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6C75ED8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385D524D" w14:textId="1547F815" w:rsidR="001B1D83" w:rsidRPr="009C67A1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67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hanised in hospital</w:t>
            </w:r>
          </w:p>
        </w:tc>
        <w:tc>
          <w:tcPr>
            <w:tcW w:w="1275" w:type="dxa"/>
            <w:noWrap/>
            <w:hideMark/>
          </w:tcPr>
          <w:p w14:paraId="03267A50" w14:textId="1C8F9B6C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62F04E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DD35A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60C0C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BD176F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CD397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7A591DEB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0E478A52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4</w:t>
            </w:r>
          </w:p>
        </w:tc>
        <w:tc>
          <w:tcPr>
            <w:tcW w:w="1418" w:type="dxa"/>
            <w:noWrap/>
            <w:hideMark/>
          </w:tcPr>
          <w:p w14:paraId="6992157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,307,927</w:t>
            </w:r>
          </w:p>
        </w:tc>
        <w:tc>
          <w:tcPr>
            <w:tcW w:w="1701" w:type="dxa"/>
            <w:noWrap/>
            <w:hideMark/>
          </w:tcPr>
          <w:p w14:paraId="244DB65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54581D96" w14:textId="1E3CFBEB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5373ED5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08E-05</w:t>
            </w:r>
          </w:p>
        </w:tc>
        <w:tc>
          <w:tcPr>
            <w:tcW w:w="1418" w:type="dxa"/>
          </w:tcPr>
          <w:p w14:paraId="66B4744B" w14:textId="05050351" w:rsidR="001B1D83" w:rsidRPr="009C67A1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67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hanised in hospital</w:t>
            </w:r>
          </w:p>
        </w:tc>
        <w:tc>
          <w:tcPr>
            <w:tcW w:w="1275" w:type="dxa"/>
            <w:noWrap/>
            <w:hideMark/>
          </w:tcPr>
          <w:p w14:paraId="2165FBE1" w14:textId="1CD3BE17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07C9A3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73501A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78D3D0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06C36A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27A569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348E166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7DDC79E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5</w:t>
            </w:r>
          </w:p>
        </w:tc>
        <w:tc>
          <w:tcPr>
            <w:tcW w:w="1418" w:type="dxa"/>
            <w:noWrap/>
            <w:hideMark/>
          </w:tcPr>
          <w:p w14:paraId="223FCCF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,619,249</w:t>
            </w:r>
          </w:p>
        </w:tc>
        <w:tc>
          <w:tcPr>
            <w:tcW w:w="1701" w:type="dxa"/>
            <w:noWrap/>
            <w:hideMark/>
          </w:tcPr>
          <w:p w14:paraId="04A808E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3D69B36C" w14:textId="602EB949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1B15109A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91E-05</w:t>
            </w:r>
          </w:p>
        </w:tc>
        <w:tc>
          <w:tcPr>
            <w:tcW w:w="1418" w:type="dxa"/>
          </w:tcPr>
          <w:p w14:paraId="71BB3392" w14:textId="2C5CEB0E" w:rsidR="001B1D83" w:rsidRPr="009C67A1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67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hanised in hospital</w:t>
            </w:r>
          </w:p>
        </w:tc>
        <w:tc>
          <w:tcPr>
            <w:tcW w:w="1275" w:type="dxa"/>
            <w:noWrap/>
            <w:hideMark/>
          </w:tcPr>
          <w:p w14:paraId="122A99AC" w14:textId="1DB96C63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0756180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0CE4956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843F6C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25F9EF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9614B2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699BE2E8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9FF30F5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P4</w:t>
            </w:r>
          </w:p>
        </w:tc>
        <w:tc>
          <w:tcPr>
            <w:tcW w:w="1418" w:type="dxa"/>
            <w:noWrap/>
            <w:hideMark/>
          </w:tcPr>
          <w:p w14:paraId="5E060D4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,506,567</w:t>
            </w:r>
          </w:p>
        </w:tc>
        <w:tc>
          <w:tcPr>
            <w:tcW w:w="1701" w:type="dxa"/>
            <w:noWrap/>
            <w:hideMark/>
          </w:tcPr>
          <w:p w14:paraId="29385AA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71FB5851" w14:textId="4BAB293E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5278017A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3E-06</w:t>
            </w:r>
          </w:p>
        </w:tc>
        <w:tc>
          <w:tcPr>
            <w:tcW w:w="1418" w:type="dxa"/>
          </w:tcPr>
          <w:p w14:paraId="32A45A71" w14:textId="03B24D82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60DD8E71" w14:textId="0C577079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EAE7F2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77520AC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2173A8C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D1E3D7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C281AE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7C41FB02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1C5CCED3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40</w:t>
            </w:r>
          </w:p>
        </w:tc>
        <w:tc>
          <w:tcPr>
            <w:tcW w:w="1418" w:type="dxa"/>
            <w:noWrap/>
            <w:hideMark/>
          </w:tcPr>
          <w:p w14:paraId="2F7747C0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,128,986</w:t>
            </w:r>
          </w:p>
        </w:tc>
        <w:tc>
          <w:tcPr>
            <w:tcW w:w="1701" w:type="dxa"/>
            <w:noWrap/>
            <w:hideMark/>
          </w:tcPr>
          <w:p w14:paraId="0E08551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ago Peninsula</w:t>
            </w:r>
          </w:p>
        </w:tc>
        <w:tc>
          <w:tcPr>
            <w:tcW w:w="1417" w:type="dxa"/>
            <w:noWrap/>
            <w:hideMark/>
          </w:tcPr>
          <w:p w14:paraId="70B4F9A4" w14:textId="0854F7B0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69DA01C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6E-05</w:t>
            </w:r>
          </w:p>
        </w:tc>
        <w:tc>
          <w:tcPr>
            <w:tcW w:w="1418" w:type="dxa"/>
          </w:tcPr>
          <w:p w14:paraId="2035EE1D" w14:textId="6A542A66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6B845E81" w14:textId="10258171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02A61D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04F7589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00E14D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7412A6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03BBA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577FBBA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0A476EBF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1</w:t>
            </w:r>
          </w:p>
        </w:tc>
        <w:tc>
          <w:tcPr>
            <w:tcW w:w="1418" w:type="dxa"/>
            <w:noWrap/>
            <w:hideMark/>
          </w:tcPr>
          <w:p w14:paraId="717041F7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,686,096</w:t>
            </w:r>
          </w:p>
        </w:tc>
        <w:tc>
          <w:tcPr>
            <w:tcW w:w="1701" w:type="dxa"/>
            <w:noWrap/>
            <w:hideMark/>
          </w:tcPr>
          <w:p w14:paraId="7A9FA3D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595DDD9A" w14:textId="43C00323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010B3D1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7E-08</w:t>
            </w:r>
          </w:p>
        </w:tc>
        <w:tc>
          <w:tcPr>
            <w:tcW w:w="1418" w:type="dxa"/>
          </w:tcPr>
          <w:p w14:paraId="28E8B2AA" w14:textId="39EB7168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273303D4" w14:textId="38DD822C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B26B48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46E7B20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41A6CEF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375F2B6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9100AE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14DE67F9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A4FC1AD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5</w:t>
            </w:r>
          </w:p>
        </w:tc>
        <w:tc>
          <w:tcPr>
            <w:tcW w:w="1418" w:type="dxa"/>
            <w:noWrap/>
            <w:hideMark/>
          </w:tcPr>
          <w:p w14:paraId="40C5DDEB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,316,575</w:t>
            </w:r>
          </w:p>
        </w:tc>
        <w:tc>
          <w:tcPr>
            <w:tcW w:w="1701" w:type="dxa"/>
            <w:noWrap/>
            <w:hideMark/>
          </w:tcPr>
          <w:p w14:paraId="01DF529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6F6F687A" w14:textId="4CA8E610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20080E6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5E-05</w:t>
            </w:r>
          </w:p>
        </w:tc>
        <w:tc>
          <w:tcPr>
            <w:tcW w:w="1418" w:type="dxa"/>
          </w:tcPr>
          <w:p w14:paraId="5CCDF2CD" w14:textId="186A8145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701E50F9" w14:textId="25D95883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615577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0BC874F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43C560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9BC9DF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404BD4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55C277EF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34775C1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6</w:t>
            </w:r>
          </w:p>
        </w:tc>
        <w:tc>
          <w:tcPr>
            <w:tcW w:w="1418" w:type="dxa"/>
            <w:noWrap/>
            <w:hideMark/>
          </w:tcPr>
          <w:p w14:paraId="577D2CBA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,475,176</w:t>
            </w:r>
          </w:p>
        </w:tc>
        <w:tc>
          <w:tcPr>
            <w:tcW w:w="1701" w:type="dxa"/>
            <w:noWrap/>
            <w:hideMark/>
          </w:tcPr>
          <w:p w14:paraId="7829BD9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745AA0B8" w14:textId="251636BE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53D49779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47E-05</w:t>
            </w:r>
          </w:p>
        </w:tc>
        <w:tc>
          <w:tcPr>
            <w:tcW w:w="1418" w:type="dxa"/>
          </w:tcPr>
          <w:p w14:paraId="6ADBBBE1" w14:textId="48EDE96A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1DC3D4B3" w14:textId="1C6F73E4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CC3A56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78AD3A1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89B07F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E8E10D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B29984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187176A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07FFDDE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8</w:t>
            </w:r>
          </w:p>
        </w:tc>
        <w:tc>
          <w:tcPr>
            <w:tcW w:w="1418" w:type="dxa"/>
            <w:noWrap/>
            <w:hideMark/>
          </w:tcPr>
          <w:p w14:paraId="693AF2A8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,020,312</w:t>
            </w:r>
          </w:p>
        </w:tc>
        <w:tc>
          <w:tcPr>
            <w:tcW w:w="1701" w:type="dxa"/>
            <w:noWrap/>
            <w:hideMark/>
          </w:tcPr>
          <w:p w14:paraId="157BFC0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5080B96A" w14:textId="16DBA0D8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7555F0AB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52E-06</w:t>
            </w:r>
          </w:p>
        </w:tc>
        <w:tc>
          <w:tcPr>
            <w:tcW w:w="1418" w:type="dxa"/>
          </w:tcPr>
          <w:p w14:paraId="0C9817F1" w14:textId="6A206DEF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7CFED62A" w14:textId="467741CF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76B07D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017887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1DADEC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4A2205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BF501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719D22FC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3E2945A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19</w:t>
            </w:r>
          </w:p>
        </w:tc>
        <w:tc>
          <w:tcPr>
            <w:tcW w:w="1418" w:type="dxa"/>
            <w:noWrap/>
            <w:hideMark/>
          </w:tcPr>
          <w:p w14:paraId="366221CE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,229,715</w:t>
            </w:r>
          </w:p>
        </w:tc>
        <w:tc>
          <w:tcPr>
            <w:tcW w:w="1701" w:type="dxa"/>
            <w:noWrap/>
            <w:hideMark/>
          </w:tcPr>
          <w:p w14:paraId="6DB79EE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3857A6D6" w14:textId="36FF8E64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15A82C19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5E-05</w:t>
            </w:r>
          </w:p>
        </w:tc>
        <w:tc>
          <w:tcPr>
            <w:tcW w:w="1418" w:type="dxa"/>
          </w:tcPr>
          <w:p w14:paraId="11ECA66E" w14:textId="79264F46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6FB07214" w14:textId="35986412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F154F8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4F995F1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9E1B5C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3080EA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727EC3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70F38FFB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454222C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1418" w:type="dxa"/>
            <w:noWrap/>
            <w:hideMark/>
          </w:tcPr>
          <w:p w14:paraId="1AAFB8F2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,986,520</w:t>
            </w:r>
          </w:p>
        </w:tc>
        <w:tc>
          <w:tcPr>
            <w:tcW w:w="1701" w:type="dxa"/>
            <w:noWrap/>
            <w:hideMark/>
          </w:tcPr>
          <w:p w14:paraId="6256CFE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37732018" w14:textId="2DF91758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56A31B9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2E-05</w:t>
            </w:r>
          </w:p>
        </w:tc>
        <w:tc>
          <w:tcPr>
            <w:tcW w:w="1418" w:type="dxa"/>
          </w:tcPr>
          <w:p w14:paraId="703B7EC2" w14:textId="4DBC2E62" w:rsidR="001B1D83" w:rsidRPr="003C588E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58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4A6799F9" w14:textId="5CE59CC9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8ABEE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CCB38E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B53CA1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7CC71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EDDAE6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78F49354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AE775A3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3</w:t>
            </w:r>
          </w:p>
        </w:tc>
        <w:tc>
          <w:tcPr>
            <w:tcW w:w="1418" w:type="dxa"/>
            <w:noWrap/>
            <w:hideMark/>
          </w:tcPr>
          <w:p w14:paraId="2C98C5F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,703,338</w:t>
            </w:r>
          </w:p>
        </w:tc>
        <w:tc>
          <w:tcPr>
            <w:tcW w:w="1701" w:type="dxa"/>
            <w:noWrap/>
            <w:hideMark/>
          </w:tcPr>
          <w:p w14:paraId="7BEF166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1E3A60EE" w14:textId="74239D3D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40A54E4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7E-05</w:t>
            </w:r>
          </w:p>
        </w:tc>
        <w:tc>
          <w:tcPr>
            <w:tcW w:w="1418" w:type="dxa"/>
          </w:tcPr>
          <w:p w14:paraId="4278D82C" w14:textId="474C4C7A" w:rsidR="001B1D83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thanised in hospital</w:t>
            </w:r>
          </w:p>
        </w:tc>
        <w:tc>
          <w:tcPr>
            <w:tcW w:w="1275" w:type="dxa"/>
            <w:noWrap/>
            <w:hideMark/>
          </w:tcPr>
          <w:p w14:paraId="20B895AB" w14:textId="21B66711" w:rsidR="001B1D83" w:rsidRPr="00AF3636" w:rsidRDefault="00E553B2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4528A7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4D973D7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E1ED61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00785C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BA4B65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39FD47F9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9C4E870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6</w:t>
            </w:r>
          </w:p>
        </w:tc>
        <w:tc>
          <w:tcPr>
            <w:tcW w:w="1418" w:type="dxa"/>
            <w:noWrap/>
            <w:hideMark/>
          </w:tcPr>
          <w:p w14:paraId="7215F251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,439,794</w:t>
            </w:r>
          </w:p>
        </w:tc>
        <w:tc>
          <w:tcPr>
            <w:tcW w:w="1701" w:type="dxa"/>
            <w:noWrap/>
            <w:hideMark/>
          </w:tcPr>
          <w:p w14:paraId="4EFE014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018360A7" w14:textId="05AB8ACC" w:rsidR="001B1D83" w:rsidRPr="00AF3636" w:rsidRDefault="00FC6C65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281F9D11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5E-05</w:t>
            </w:r>
          </w:p>
        </w:tc>
        <w:tc>
          <w:tcPr>
            <w:tcW w:w="1418" w:type="dxa"/>
          </w:tcPr>
          <w:p w14:paraId="625F4C37" w14:textId="551ECD38" w:rsidR="001B1D83" w:rsidRPr="00946A9A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46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5FD96A12" w14:textId="75ADADC8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2C7122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1A109A58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9FDE79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CA9E8C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D5466E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6B833A5F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44BEE5F0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7</w:t>
            </w:r>
          </w:p>
        </w:tc>
        <w:tc>
          <w:tcPr>
            <w:tcW w:w="1418" w:type="dxa"/>
            <w:noWrap/>
            <w:hideMark/>
          </w:tcPr>
          <w:p w14:paraId="6A87F0CA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,492,561</w:t>
            </w:r>
          </w:p>
        </w:tc>
        <w:tc>
          <w:tcPr>
            <w:tcW w:w="1701" w:type="dxa"/>
            <w:noWrap/>
            <w:hideMark/>
          </w:tcPr>
          <w:p w14:paraId="7C2D75F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77132C84" w14:textId="29393057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359FAF2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88E-06</w:t>
            </w:r>
          </w:p>
        </w:tc>
        <w:tc>
          <w:tcPr>
            <w:tcW w:w="1418" w:type="dxa"/>
          </w:tcPr>
          <w:p w14:paraId="5F3130D4" w14:textId="19B3C293" w:rsidR="001B1D83" w:rsidRPr="00946A9A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46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4A10287D" w14:textId="75D94512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8EE26C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352018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C104C3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849979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A49C7D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14C3CCD8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463371D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8</w:t>
            </w:r>
          </w:p>
        </w:tc>
        <w:tc>
          <w:tcPr>
            <w:tcW w:w="1418" w:type="dxa"/>
            <w:noWrap/>
            <w:hideMark/>
          </w:tcPr>
          <w:p w14:paraId="0D461CE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,849,276</w:t>
            </w:r>
          </w:p>
        </w:tc>
        <w:tc>
          <w:tcPr>
            <w:tcW w:w="1701" w:type="dxa"/>
            <w:noWrap/>
            <w:hideMark/>
          </w:tcPr>
          <w:p w14:paraId="55CF29F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078B0D4F" w14:textId="18BFFF33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7C8A31DD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7CF8FEC6" w14:textId="203C4417" w:rsidR="001B1D83" w:rsidRPr="00946A9A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46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5CA7E4E4" w14:textId="254CDE44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004F78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4999348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80551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4D227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5309B5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</w:tr>
      <w:tr w:rsidR="001B1D83" w:rsidRPr="00AF3636" w14:paraId="68D42F9D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36964074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29</w:t>
            </w:r>
          </w:p>
        </w:tc>
        <w:tc>
          <w:tcPr>
            <w:tcW w:w="1418" w:type="dxa"/>
            <w:noWrap/>
            <w:hideMark/>
          </w:tcPr>
          <w:p w14:paraId="3D336EA5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,587,920</w:t>
            </w:r>
          </w:p>
        </w:tc>
        <w:tc>
          <w:tcPr>
            <w:tcW w:w="1701" w:type="dxa"/>
            <w:noWrap/>
            <w:hideMark/>
          </w:tcPr>
          <w:p w14:paraId="792874D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2018936A" w14:textId="65638875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FIRMED</w:t>
            </w:r>
          </w:p>
        </w:tc>
        <w:tc>
          <w:tcPr>
            <w:tcW w:w="1701" w:type="dxa"/>
            <w:noWrap/>
            <w:hideMark/>
          </w:tcPr>
          <w:p w14:paraId="69DBFB7C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40E3F958" w14:textId="430CF328" w:rsidR="001B1D83" w:rsidRPr="00946A9A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46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374BA3CE" w14:textId="08C92670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BD7F4EB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56DBC87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8A6690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319002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2879C4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1B1D83" w:rsidRPr="00AF3636" w14:paraId="73ADC899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2F338AF4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30</w:t>
            </w:r>
          </w:p>
        </w:tc>
        <w:tc>
          <w:tcPr>
            <w:tcW w:w="1418" w:type="dxa"/>
            <w:noWrap/>
            <w:hideMark/>
          </w:tcPr>
          <w:p w14:paraId="6766823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,285,374</w:t>
            </w:r>
          </w:p>
        </w:tc>
        <w:tc>
          <w:tcPr>
            <w:tcW w:w="1701" w:type="dxa"/>
            <w:noWrap/>
            <w:hideMark/>
          </w:tcPr>
          <w:p w14:paraId="629E4E1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6E25FD6D" w14:textId="618A6A3D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42782639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E-05</w:t>
            </w:r>
          </w:p>
        </w:tc>
        <w:tc>
          <w:tcPr>
            <w:tcW w:w="1418" w:type="dxa"/>
          </w:tcPr>
          <w:p w14:paraId="5A6B95A1" w14:textId="62D92656" w:rsidR="001B1D83" w:rsidRPr="00946A9A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46A9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1275" w:type="dxa"/>
            <w:noWrap/>
            <w:hideMark/>
          </w:tcPr>
          <w:p w14:paraId="165F3AA4" w14:textId="7F8C13E9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E596890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noWrap/>
            <w:hideMark/>
          </w:tcPr>
          <w:p w14:paraId="270D44FD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431C6E3C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4BDC2D9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6EE8CA82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18B7802C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6CF57AA8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1418" w:type="dxa"/>
            <w:noWrap/>
            <w:hideMark/>
          </w:tcPr>
          <w:p w14:paraId="206F8096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,733,551</w:t>
            </w:r>
          </w:p>
        </w:tc>
        <w:tc>
          <w:tcPr>
            <w:tcW w:w="1701" w:type="dxa"/>
            <w:noWrap/>
            <w:hideMark/>
          </w:tcPr>
          <w:p w14:paraId="70A4B037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790910E2" w14:textId="0081366F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6BD9A54F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18" w:type="dxa"/>
          </w:tcPr>
          <w:p w14:paraId="0AF4F900" w14:textId="3FA0A528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17A7C79B" w14:textId="12CF89AB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AA13B2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3668448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591AC43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72E56603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6587759A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B1D83" w:rsidRPr="00AF3636" w14:paraId="3B2C9CAB" w14:textId="77777777" w:rsidTr="007532D6">
        <w:trPr>
          <w:trHeight w:val="313"/>
        </w:trPr>
        <w:tc>
          <w:tcPr>
            <w:tcW w:w="1271" w:type="dxa"/>
            <w:noWrap/>
            <w:hideMark/>
          </w:tcPr>
          <w:p w14:paraId="52BCC8B0" w14:textId="77777777" w:rsidR="001B1D83" w:rsidRPr="00AF3636" w:rsidRDefault="001B1D83" w:rsidP="001B1D8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9</w:t>
            </w:r>
          </w:p>
        </w:tc>
        <w:tc>
          <w:tcPr>
            <w:tcW w:w="1418" w:type="dxa"/>
            <w:noWrap/>
            <w:hideMark/>
          </w:tcPr>
          <w:p w14:paraId="2F6BE453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,500,121</w:t>
            </w:r>
          </w:p>
        </w:tc>
        <w:tc>
          <w:tcPr>
            <w:tcW w:w="1701" w:type="dxa"/>
            <w:noWrap/>
            <w:hideMark/>
          </w:tcPr>
          <w:p w14:paraId="59231C9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 Catlins</w:t>
            </w:r>
          </w:p>
        </w:tc>
        <w:tc>
          <w:tcPr>
            <w:tcW w:w="1417" w:type="dxa"/>
            <w:noWrap/>
            <w:hideMark/>
          </w:tcPr>
          <w:p w14:paraId="330BCD67" w14:textId="6227C3A3" w:rsidR="001B1D83" w:rsidRPr="00AF3636" w:rsidRDefault="006B73D6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</w:t>
            </w:r>
          </w:p>
        </w:tc>
        <w:tc>
          <w:tcPr>
            <w:tcW w:w="1701" w:type="dxa"/>
            <w:noWrap/>
            <w:hideMark/>
          </w:tcPr>
          <w:p w14:paraId="66D3C361" w14:textId="77777777" w:rsidR="001B1D83" w:rsidRPr="00AF3636" w:rsidRDefault="001B1D83" w:rsidP="001B1D8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6E-07</w:t>
            </w:r>
          </w:p>
        </w:tc>
        <w:tc>
          <w:tcPr>
            <w:tcW w:w="1418" w:type="dxa"/>
          </w:tcPr>
          <w:p w14:paraId="114F0168" w14:textId="10ECC94C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st</w:t>
            </w:r>
          </w:p>
        </w:tc>
        <w:tc>
          <w:tcPr>
            <w:tcW w:w="1275" w:type="dxa"/>
            <w:noWrap/>
            <w:hideMark/>
          </w:tcPr>
          <w:p w14:paraId="64FB4DB5" w14:textId="4B6FD5F2" w:rsidR="001B1D83" w:rsidRPr="00AF3636" w:rsidRDefault="007532D6" w:rsidP="007532D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7E1010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noWrap/>
            <w:hideMark/>
          </w:tcPr>
          <w:p w14:paraId="2DF249EF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noWrap/>
            <w:hideMark/>
          </w:tcPr>
          <w:p w14:paraId="430B131E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AE92FB5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ED7E301" w14:textId="77777777" w:rsidR="001B1D83" w:rsidRPr="00AF3636" w:rsidRDefault="001B1D83" w:rsidP="001B1D8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F36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</w:tbl>
    <w:p w14:paraId="6D93E2E4" w14:textId="77777777" w:rsidR="00F80B25" w:rsidRDefault="00F80B25"/>
    <w:sectPr w:rsidR="00F80B25" w:rsidSect="00D86AA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36"/>
    <w:rsid w:val="000007ED"/>
    <w:rsid w:val="000110E2"/>
    <w:rsid w:val="00014DE0"/>
    <w:rsid w:val="000243E1"/>
    <w:rsid w:val="000731A4"/>
    <w:rsid w:val="00085C7F"/>
    <w:rsid w:val="0008718E"/>
    <w:rsid w:val="00090670"/>
    <w:rsid w:val="000A2A1A"/>
    <w:rsid w:val="000A3DC5"/>
    <w:rsid w:val="00117952"/>
    <w:rsid w:val="001260D9"/>
    <w:rsid w:val="001336A0"/>
    <w:rsid w:val="00143F38"/>
    <w:rsid w:val="00144A7B"/>
    <w:rsid w:val="001703D3"/>
    <w:rsid w:val="001756A3"/>
    <w:rsid w:val="00190149"/>
    <w:rsid w:val="001B1D83"/>
    <w:rsid w:val="001E37DC"/>
    <w:rsid w:val="00243EA9"/>
    <w:rsid w:val="002548DA"/>
    <w:rsid w:val="00262AA6"/>
    <w:rsid w:val="002C41B9"/>
    <w:rsid w:val="003000D8"/>
    <w:rsid w:val="00300EE2"/>
    <w:rsid w:val="00300FFE"/>
    <w:rsid w:val="00303299"/>
    <w:rsid w:val="003051C3"/>
    <w:rsid w:val="003110E1"/>
    <w:rsid w:val="0033413A"/>
    <w:rsid w:val="00345770"/>
    <w:rsid w:val="00345F76"/>
    <w:rsid w:val="00357E07"/>
    <w:rsid w:val="00372188"/>
    <w:rsid w:val="003728A0"/>
    <w:rsid w:val="003770A0"/>
    <w:rsid w:val="00377814"/>
    <w:rsid w:val="00380FDF"/>
    <w:rsid w:val="0038454A"/>
    <w:rsid w:val="00391F01"/>
    <w:rsid w:val="003B01DF"/>
    <w:rsid w:val="003D2057"/>
    <w:rsid w:val="003E3165"/>
    <w:rsid w:val="00416787"/>
    <w:rsid w:val="004215B2"/>
    <w:rsid w:val="004354D6"/>
    <w:rsid w:val="0044487B"/>
    <w:rsid w:val="00460BE7"/>
    <w:rsid w:val="00461C5F"/>
    <w:rsid w:val="00476ABD"/>
    <w:rsid w:val="00492511"/>
    <w:rsid w:val="00493D01"/>
    <w:rsid w:val="004A5FED"/>
    <w:rsid w:val="004B4261"/>
    <w:rsid w:val="004C7046"/>
    <w:rsid w:val="004C7D57"/>
    <w:rsid w:val="004D343E"/>
    <w:rsid w:val="004E6AB9"/>
    <w:rsid w:val="004F58D6"/>
    <w:rsid w:val="0050373B"/>
    <w:rsid w:val="005148DD"/>
    <w:rsid w:val="0054441E"/>
    <w:rsid w:val="00561432"/>
    <w:rsid w:val="0056199B"/>
    <w:rsid w:val="005A772F"/>
    <w:rsid w:val="005C6967"/>
    <w:rsid w:val="005D035F"/>
    <w:rsid w:val="005F2285"/>
    <w:rsid w:val="00603605"/>
    <w:rsid w:val="0065202D"/>
    <w:rsid w:val="00661B96"/>
    <w:rsid w:val="006636AD"/>
    <w:rsid w:val="00676746"/>
    <w:rsid w:val="006804F4"/>
    <w:rsid w:val="006B5FB6"/>
    <w:rsid w:val="006B73D6"/>
    <w:rsid w:val="006C17D9"/>
    <w:rsid w:val="006C2818"/>
    <w:rsid w:val="006C4F9E"/>
    <w:rsid w:val="006C5718"/>
    <w:rsid w:val="006C6B9D"/>
    <w:rsid w:val="006E25FC"/>
    <w:rsid w:val="00714445"/>
    <w:rsid w:val="007216FA"/>
    <w:rsid w:val="007419EB"/>
    <w:rsid w:val="00742465"/>
    <w:rsid w:val="00744092"/>
    <w:rsid w:val="007532D6"/>
    <w:rsid w:val="00754F4F"/>
    <w:rsid w:val="00780713"/>
    <w:rsid w:val="007862EC"/>
    <w:rsid w:val="007A0869"/>
    <w:rsid w:val="007C06DF"/>
    <w:rsid w:val="007D1004"/>
    <w:rsid w:val="007F402B"/>
    <w:rsid w:val="0080004A"/>
    <w:rsid w:val="0082256B"/>
    <w:rsid w:val="008320F9"/>
    <w:rsid w:val="00863A92"/>
    <w:rsid w:val="00872F63"/>
    <w:rsid w:val="008C1F9E"/>
    <w:rsid w:val="008E1896"/>
    <w:rsid w:val="008F5B68"/>
    <w:rsid w:val="00901CB3"/>
    <w:rsid w:val="00930919"/>
    <w:rsid w:val="009567F4"/>
    <w:rsid w:val="00965121"/>
    <w:rsid w:val="00967FC4"/>
    <w:rsid w:val="00975C66"/>
    <w:rsid w:val="00982215"/>
    <w:rsid w:val="009946FF"/>
    <w:rsid w:val="009E5D16"/>
    <w:rsid w:val="009F56CB"/>
    <w:rsid w:val="009F68A5"/>
    <w:rsid w:val="00A263F9"/>
    <w:rsid w:val="00A27EC6"/>
    <w:rsid w:val="00A43D0D"/>
    <w:rsid w:val="00A46419"/>
    <w:rsid w:val="00A56BEA"/>
    <w:rsid w:val="00A63C5D"/>
    <w:rsid w:val="00A75A91"/>
    <w:rsid w:val="00A76907"/>
    <w:rsid w:val="00A82B9D"/>
    <w:rsid w:val="00AA656F"/>
    <w:rsid w:val="00AB7042"/>
    <w:rsid w:val="00AD663B"/>
    <w:rsid w:val="00AF3636"/>
    <w:rsid w:val="00B0508A"/>
    <w:rsid w:val="00B27EF0"/>
    <w:rsid w:val="00B448C6"/>
    <w:rsid w:val="00B478FE"/>
    <w:rsid w:val="00B57E1C"/>
    <w:rsid w:val="00B622AF"/>
    <w:rsid w:val="00B956E2"/>
    <w:rsid w:val="00B97CE4"/>
    <w:rsid w:val="00BB761E"/>
    <w:rsid w:val="00C03599"/>
    <w:rsid w:val="00C105C1"/>
    <w:rsid w:val="00C16A73"/>
    <w:rsid w:val="00C32BBF"/>
    <w:rsid w:val="00C44E42"/>
    <w:rsid w:val="00C45A2E"/>
    <w:rsid w:val="00C463FE"/>
    <w:rsid w:val="00C50F83"/>
    <w:rsid w:val="00C51CBE"/>
    <w:rsid w:val="00C537DF"/>
    <w:rsid w:val="00C545B3"/>
    <w:rsid w:val="00C57A2F"/>
    <w:rsid w:val="00C63C64"/>
    <w:rsid w:val="00C66AD0"/>
    <w:rsid w:val="00C77B62"/>
    <w:rsid w:val="00C83F1F"/>
    <w:rsid w:val="00C94B29"/>
    <w:rsid w:val="00C96970"/>
    <w:rsid w:val="00CA6EDA"/>
    <w:rsid w:val="00CC39D9"/>
    <w:rsid w:val="00CC5B24"/>
    <w:rsid w:val="00CC6F19"/>
    <w:rsid w:val="00D01D6F"/>
    <w:rsid w:val="00D1795F"/>
    <w:rsid w:val="00D343D1"/>
    <w:rsid w:val="00D4364E"/>
    <w:rsid w:val="00D4578D"/>
    <w:rsid w:val="00D55A8B"/>
    <w:rsid w:val="00D60F8A"/>
    <w:rsid w:val="00D86AA3"/>
    <w:rsid w:val="00D87A83"/>
    <w:rsid w:val="00DA3B4F"/>
    <w:rsid w:val="00DE1CE6"/>
    <w:rsid w:val="00E02DE1"/>
    <w:rsid w:val="00E140A7"/>
    <w:rsid w:val="00E22BC6"/>
    <w:rsid w:val="00E24134"/>
    <w:rsid w:val="00E32A51"/>
    <w:rsid w:val="00E3520A"/>
    <w:rsid w:val="00E407DE"/>
    <w:rsid w:val="00E408AC"/>
    <w:rsid w:val="00E44593"/>
    <w:rsid w:val="00E553B2"/>
    <w:rsid w:val="00E64FF1"/>
    <w:rsid w:val="00E82C31"/>
    <w:rsid w:val="00E92BE9"/>
    <w:rsid w:val="00E9642F"/>
    <w:rsid w:val="00EC56C5"/>
    <w:rsid w:val="00EE7022"/>
    <w:rsid w:val="00F02779"/>
    <w:rsid w:val="00F0434C"/>
    <w:rsid w:val="00F27CED"/>
    <w:rsid w:val="00F37E2E"/>
    <w:rsid w:val="00F43F86"/>
    <w:rsid w:val="00F55F12"/>
    <w:rsid w:val="00F663CE"/>
    <w:rsid w:val="00F80B25"/>
    <w:rsid w:val="00FA5312"/>
    <w:rsid w:val="00FC431C"/>
    <w:rsid w:val="00FC6C65"/>
    <w:rsid w:val="00FD551D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C4C9E"/>
  <w15:chartTrackingRefBased/>
  <w15:docId w15:val="{E3808953-B9E1-5044-9B12-6469881C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F363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PlainTable1">
    <w:name w:val="Plain Table 1"/>
    <w:basedOn w:val="TableNormal"/>
    <w:uiPriority w:val="41"/>
    <w:rsid w:val="00AF36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F36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anelle Wierenga</cp:lastModifiedBy>
  <cp:revision>2</cp:revision>
  <dcterms:created xsi:type="dcterms:W3CDTF">2022-09-07T03:26:00Z</dcterms:created>
  <dcterms:modified xsi:type="dcterms:W3CDTF">2022-09-0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9-07T02:16:23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54f7f7b-60f5-467b-8bf6-74a7876bee66</vt:lpwstr>
  </property>
  <property fmtid="{D5CDD505-2E9C-101B-9397-08002B2CF9AE}" pid="8" name="MSIP_Label_bd9e4d68-54d0-40a5-8c9a-85a36c87352c_ContentBits">
    <vt:lpwstr>0</vt:lpwstr>
  </property>
</Properties>
</file>